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D69" w:rsidRDefault="00E95D69" w:rsidP="001276E8">
      <w:pPr>
        <w:ind w:left="-142" w:firstLine="142"/>
        <w:jc w:val="center"/>
        <w:rPr>
          <w:b/>
          <w:bCs/>
          <w:sz w:val="28"/>
          <w:szCs w:val="36"/>
        </w:rPr>
      </w:pPr>
      <w:r w:rsidRPr="00E95D69">
        <w:rPr>
          <w:b/>
          <w:bCs/>
          <w:sz w:val="28"/>
          <w:szCs w:val="36"/>
        </w:rPr>
        <w:t xml:space="preserve">Supplementary </w:t>
      </w:r>
      <w:r w:rsidR="004130E9">
        <w:rPr>
          <w:b/>
          <w:bCs/>
          <w:sz w:val="28"/>
          <w:szCs w:val="36"/>
        </w:rPr>
        <w:t>Table</w:t>
      </w:r>
    </w:p>
    <w:p w:rsidR="00E95D69" w:rsidRPr="00E45015" w:rsidRDefault="00E95D69" w:rsidP="001F472E">
      <w:pPr>
        <w:spacing w:before="240" w:after="0"/>
        <w:ind w:hanging="567"/>
        <w:rPr>
          <w:rFonts w:ascii="Times New Roman" w:hAnsi="Times New Roman" w:cs="Times New Roman"/>
          <w:szCs w:val="22"/>
        </w:rPr>
      </w:pPr>
      <w:r w:rsidRPr="00E45015">
        <w:rPr>
          <w:rFonts w:ascii="Times New Roman" w:hAnsi="Times New Roman" w:cs="Times New Roman"/>
          <w:b/>
          <w:bCs/>
          <w:szCs w:val="22"/>
        </w:rPr>
        <w:t>S</w:t>
      </w:r>
      <w:r w:rsidR="00A66AC1">
        <w:rPr>
          <w:rFonts w:ascii="Times New Roman" w:hAnsi="Times New Roman" w:cs="Times New Roman"/>
          <w:b/>
          <w:bCs/>
          <w:szCs w:val="22"/>
        </w:rPr>
        <w:t>1</w:t>
      </w:r>
      <w:r w:rsidR="004130E9">
        <w:rPr>
          <w:rFonts w:ascii="Times New Roman" w:hAnsi="Times New Roman" w:cs="Times New Roman"/>
          <w:b/>
          <w:bCs/>
          <w:szCs w:val="22"/>
        </w:rPr>
        <w:t xml:space="preserve"> </w:t>
      </w:r>
      <w:r w:rsidR="001276E8" w:rsidRPr="00E45015">
        <w:rPr>
          <w:rFonts w:ascii="Times New Roman" w:hAnsi="Times New Roman" w:cs="Times New Roman"/>
          <w:b/>
          <w:bCs/>
          <w:szCs w:val="22"/>
        </w:rPr>
        <w:t xml:space="preserve">Table  </w:t>
      </w:r>
      <w:r w:rsidR="003509EA" w:rsidRPr="00E45015">
        <w:rPr>
          <w:rFonts w:ascii="Times New Roman" w:hAnsi="Times New Roman" w:cs="Times New Roman"/>
          <w:szCs w:val="22"/>
        </w:rPr>
        <w:t>C</w:t>
      </w:r>
      <w:r w:rsidRPr="00E45015">
        <w:rPr>
          <w:rFonts w:ascii="Times New Roman" w:hAnsi="Times New Roman" w:cs="Times New Roman"/>
          <w:szCs w:val="22"/>
        </w:rPr>
        <w:t xml:space="preserve">haracteristics of the studies in the </w:t>
      </w:r>
      <w:r w:rsidRPr="00E45015">
        <w:rPr>
          <w:rFonts w:ascii="Times New Roman" w:hAnsi="Times New Roman" w:cs="Times New Roman"/>
          <w:i/>
          <w:iCs/>
          <w:szCs w:val="22"/>
        </w:rPr>
        <w:t>KIR</w:t>
      </w:r>
      <w:r w:rsidRPr="00E45015">
        <w:rPr>
          <w:rFonts w:ascii="Times New Roman" w:hAnsi="Times New Roman" w:cs="Times New Roman"/>
          <w:szCs w:val="22"/>
        </w:rPr>
        <w:t xml:space="preserve"> </w:t>
      </w:r>
      <w:r w:rsidR="00BE0CFD" w:rsidRPr="00E45015">
        <w:rPr>
          <w:rFonts w:ascii="Times New Roman" w:hAnsi="Times New Roman" w:cs="Times New Roman"/>
          <w:szCs w:val="22"/>
        </w:rPr>
        <w:t xml:space="preserve">gene content </w:t>
      </w:r>
      <w:r w:rsidR="00B86941" w:rsidRPr="00E45015">
        <w:rPr>
          <w:rFonts w:ascii="Times New Roman" w:hAnsi="Times New Roman" w:cs="Times New Roman"/>
          <w:szCs w:val="22"/>
        </w:rPr>
        <w:t>polymorphism</w:t>
      </w:r>
      <w:r w:rsidR="00602FDB">
        <w:rPr>
          <w:rFonts w:ascii="Times New Roman" w:hAnsi="Times New Roman" w:cs="Times New Roman"/>
          <w:szCs w:val="22"/>
        </w:rPr>
        <w:t>s</w:t>
      </w:r>
      <w:r w:rsidRPr="00E45015">
        <w:rPr>
          <w:rFonts w:ascii="Times New Roman" w:hAnsi="Times New Roman" w:cs="Times New Roman"/>
          <w:szCs w:val="22"/>
        </w:rPr>
        <w:t xml:space="preserve"> and </w:t>
      </w:r>
      <w:r w:rsidR="00C20920">
        <w:rPr>
          <w:rFonts w:ascii="Times New Roman" w:hAnsi="Times New Roman" w:cs="Times New Roman"/>
          <w:szCs w:val="22"/>
        </w:rPr>
        <w:t>their</w:t>
      </w:r>
      <w:r w:rsidRPr="00E45015">
        <w:rPr>
          <w:rFonts w:ascii="Times New Roman" w:hAnsi="Times New Roman" w:cs="Times New Roman"/>
          <w:szCs w:val="22"/>
        </w:rPr>
        <w:t xml:space="preserve"> associations with H</w:t>
      </w:r>
      <w:r w:rsidR="0015185C" w:rsidRPr="00E45015">
        <w:rPr>
          <w:rFonts w:ascii="Times New Roman" w:hAnsi="Times New Roman" w:cs="Times New Roman"/>
          <w:szCs w:val="22"/>
        </w:rPr>
        <w:t>IV acquisition</w:t>
      </w:r>
    </w:p>
    <w:tbl>
      <w:tblPr>
        <w:tblW w:w="14600" w:type="dxa"/>
        <w:tblInd w:w="-441" w:type="dxa"/>
        <w:tblLook w:val="04A0" w:firstRow="1" w:lastRow="0" w:firstColumn="1" w:lastColumn="0" w:noHBand="0" w:noVBand="1"/>
      </w:tblPr>
      <w:tblGrid>
        <w:gridCol w:w="1139"/>
        <w:gridCol w:w="638"/>
        <w:gridCol w:w="1025"/>
        <w:gridCol w:w="1134"/>
        <w:gridCol w:w="567"/>
        <w:gridCol w:w="850"/>
        <w:gridCol w:w="851"/>
        <w:gridCol w:w="1217"/>
        <w:gridCol w:w="552"/>
        <w:gridCol w:w="6627"/>
      </w:tblGrid>
      <w:tr w:rsidR="00ED79EB" w:rsidRPr="00BF13F6" w:rsidTr="001F472E">
        <w:trPr>
          <w:trHeight w:val="304"/>
        </w:trPr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6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0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nic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9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9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HI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9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S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9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IR</w:t>
            </w:r>
          </w:p>
        </w:tc>
        <w:tc>
          <w:tcPr>
            <w:tcW w:w="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BF13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B</w:t>
            </w:r>
          </w:p>
        </w:tc>
        <w:tc>
          <w:tcPr>
            <w:tcW w:w="6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602F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649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KIR</w:t>
            </w: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</w:t>
            </w:r>
            <w:r w:rsidR="00602F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 content polymorphisms</w:t>
            </w:r>
          </w:p>
        </w:tc>
      </w:tr>
      <w:tr w:rsidR="00ED79EB" w:rsidRPr="00BF13F6" w:rsidTr="001F472E">
        <w:trPr>
          <w:trHeight w:val="304"/>
        </w:trPr>
        <w:tc>
          <w:tcPr>
            <w:tcW w:w="11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9EB" w:rsidRPr="00BF13F6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9EB" w:rsidRPr="00BF13F6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9EB" w:rsidRPr="00BF13F6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roup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9EB" w:rsidRPr="00ED79EB" w:rsidRDefault="00ED79EB" w:rsidP="00E95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D79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9EB" w:rsidRPr="00ED79EB" w:rsidRDefault="00ED79EB" w:rsidP="00E95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ED79EB" w:rsidRPr="00ED79EB" w:rsidRDefault="00ED79EB" w:rsidP="00E95D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Genotyping</w:t>
            </w:r>
          </w:p>
        </w:tc>
        <w:tc>
          <w:tcPr>
            <w:tcW w:w="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9EB" w:rsidRPr="00BF13F6" w:rsidRDefault="00ED79EB" w:rsidP="00E95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D79EB" w:rsidRPr="00BF13F6" w:rsidRDefault="00ED79EB" w:rsidP="00E95D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ED79EB" w:rsidRPr="00BF13F6" w:rsidTr="001F472E">
        <w:trPr>
          <w:trHeight w:val="35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15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rino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ind w:right="-15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DL1-3,</w:t>
            </w:r>
            <w:r w:rsidR="00ED182E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DL5A</w:t>
            </w:r>
            <w:r w:rsidR="00ED182E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2DL5B, 2DS1-3, 2DS4F, 2DS4D,2DS5,3DL1, </w:t>
            </w: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DS1</w:t>
            </w:r>
          </w:p>
        </w:tc>
      </w:tr>
      <w:tr w:rsidR="00ED79EB" w:rsidRPr="00BF13F6" w:rsidTr="001F472E">
        <w:trPr>
          <w:trHeight w:val="35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15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oehler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D182E" w:rsidP="00C53AA7">
            <w:pPr>
              <w:spacing w:after="0" w:line="240" w:lineRule="auto"/>
              <w:ind w:right="-15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2DL2-3, 3DL1,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DS1</w:t>
            </w:r>
          </w:p>
        </w:tc>
      </w:tr>
      <w:tr w:rsidR="00ED79EB" w:rsidRPr="00BF13F6" w:rsidTr="001F472E">
        <w:trPr>
          <w:trHeight w:val="35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15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van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D182E" w:rsidP="00C53AA7">
            <w:pPr>
              <w:spacing w:after="0" w:line="240" w:lineRule="auto"/>
              <w:ind w:right="-15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2DL1-3, 2DL5A, 2DL5B, 2DS1-3, 2DS4F, 2DS4D, 2DS5, 3DL1,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DS1</w:t>
            </w:r>
          </w:p>
        </w:tc>
      </w:tr>
      <w:tr w:rsidR="00ED79EB" w:rsidRPr="00BF13F6" w:rsidTr="001F472E">
        <w:trPr>
          <w:trHeight w:val="35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15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ori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hai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3509EA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D182E" w:rsidP="00C53AA7">
            <w:pPr>
              <w:spacing w:after="0" w:line="240" w:lineRule="auto"/>
              <w:ind w:right="-15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2DL1-3, 2DS1-2, 3DL1,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DS1</w:t>
            </w:r>
          </w:p>
        </w:tc>
      </w:tr>
      <w:tr w:rsidR="00ED79EB" w:rsidRPr="00BF13F6" w:rsidTr="001F472E">
        <w:trPr>
          <w:trHeight w:val="35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15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Zwolinska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6623F4" w:rsidP="00C53AA7">
            <w:pPr>
              <w:spacing w:after="0" w:line="240" w:lineRule="auto"/>
              <w:ind w:right="-15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2DL1-3, 2DL5, 2DS1-3,  2DS4F, 2DS4D, 2DS5, 3DL1,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DS1</w:t>
            </w:r>
          </w:p>
        </w:tc>
      </w:tr>
      <w:tr w:rsidR="00ED79EB" w:rsidRPr="00BF13F6" w:rsidTr="001F472E">
        <w:trPr>
          <w:trHeight w:val="35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15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aranb</w:t>
            </w:r>
            <w:r w:rsidR="003148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ric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O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6623F4" w:rsidP="00C53AA7">
            <w:pPr>
              <w:spacing w:after="0" w:line="240" w:lineRule="auto"/>
              <w:ind w:right="-15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2DL1-3,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DL5,</w:t>
            </w: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2DS1-3, 2DS5,3DL1,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DS1</w:t>
            </w:r>
          </w:p>
        </w:tc>
      </w:tr>
      <w:tr w:rsidR="00ED79EB" w:rsidRPr="00BF13F6" w:rsidTr="001F472E">
        <w:trPr>
          <w:trHeight w:val="35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15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Jackson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P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6623F4" w:rsidP="00C53AA7">
            <w:pPr>
              <w:spacing w:after="0" w:line="240" w:lineRule="auto"/>
              <w:ind w:right="-15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2DL1-3, 2DL5, 2DL5A, 2DL5B,2DS1-3, 2DS4F, 2DS4D, 2DS5, 3DL1,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DS1</w:t>
            </w:r>
          </w:p>
        </w:tc>
      </w:tr>
      <w:tr w:rsidR="00ED79EB" w:rsidRPr="00BF13F6" w:rsidTr="001F472E">
        <w:trPr>
          <w:trHeight w:val="35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1525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allon</w:t>
            </w:r>
            <w:proofErr w:type="spellEnd"/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0F366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ucasi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CR-SSO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E95D69" w:rsidP="00C53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95D69" w:rsidRPr="00ED79EB" w:rsidRDefault="006623F4" w:rsidP="00C53AA7">
            <w:pPr>
              <w:spacing w:after="0" w:line="240" w:lineRule="auto"/>
              <w:ind w:right="-158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2DL1-3, 2DL5, 2DS1-3, 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2DS4F,</w:t>
            </w:r>
            <w:r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2DS4D, 2DS5, 3DL1, </w:t>
            </w:r>
            <w:r w:rsidR="00E95D69" w:rsidRPr="00ED79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3DS1</w:t>
            </w:r>
          </w:p>
        </w:tc>
      </w:tr>
    </w:tbl>
    <w:p w:rsidR="001F472E" w:rsidRDefault="00270522" w:rsidP="001F472E">
      <w:pPr>
        <w:spacing w:after="0"/>
        <w:ind w:left="426" w:hanging="993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0A6596">
        <w:rPr>
          <w:rFonts w:ascii="Times New Roman" w:hAnsi="Times New Roman" w:cs="Times New Roman"/>
          <w:bCs/>
          <w:sz w:val="18"/>
          <w:szCs w:val="18"/>
        </w:rPr>
        <w:t>N; number of samples,</w:t>
      </w:r>
      <w:r w:rsidR="000A6596" w:rsidRPr="000A6596">
        <w:rPr>
          <w:rFonts w:ascii="Times New Roman" w:hAnsi="Times New Roman" w:cs="Times New Roman"/>
          <w:sz w:val="18"/>
          <w:szCs w:val="18"/>
          <w:lang w:val="en-CA"/>
        </w:rPr>
        <w:t xml:space="preserve"> HIV: Human Immunodeficiency Virus; HIVI: HIV-Infected; HESN: </w:t>
      </w:r>
      <w:r w:rsidR="000A6596" w:rsidRPr="000A6596">
        <w:rPr>
          <w:rFonts w:ascii="Times New Roman" w:hAnsi="Times New Roman" w:cs="Times New Roman"/>
          <w:i/>
          <w:sz w:val="18"/>
          <w:szCs w:val="18"/>
          <w:cs/>
        </w:rPr>
        <w:t xml:space="preserve">HIV-exposed seronegative; </w:t>
      </w:r>
      <w:r w:rsidR="000A6596" w:rsidRPr="000A6596">
        <w:rPr>
          <w:rFonts w:ascii="Times New Roman" w:hAnsi="Times New Roman" w:cs="Times New Roman"/>
          <w:sz w:val="18"/>
          <w:szCs w:val="18"/>
          <w:lang w:val="en-CA"/>
        </w:rPr>
        <w:t xml:space="preserve"> </w:t>
      </w:r>
      <w:r w:rsidRPr="000A6596"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="003509EA" w:rsidRPr="000A6596">
        <w:rPr>
          <w:rFonts w:ascii="Times New Roman" w:hAnsi="Times New Roman" w:cs="Times New Roman"/>
          <w:bCs/>
          <w:sz w:val="18"/>
          <w:szCs w:val="18"/>
        </w:rPr>
        <w:t>NA; not available,</w:t>
      </w:r>
      <w:r w:rsidR="003509EA" w:rsidRPr="000A6596">
        <w:rPr>
          <w:rFonts w:ascii="Times New Roman" w:hAnsi="Times New Roman" w:cs="Times New Roman"/>
          <w:sz w:val="18"/>
          <w:szCs w:val="18"/>
        </w:rPr>
        <w:t xml:space="preserve"> PCR</w:t>
      </w:r>
      <w:r w:rsidR="003509EA" w:rsidRPr="000A6596">
        <w:rPr>
          <w:rFonts w:ascii="Times New Roman" w:hAnsi="Times New Roman" w:cs="Times New Roman"/>
          <w:sz w:val="18"/>
          <w:szCs w:val="18"/>
          <w:cs/>
        </w:rPr>
        <w:t>-</w:t>
      </w:r>
      <w:r w:rsidR="003509EA" w:rsidRPr="000A6596">
        <w:rPr>
          <w:rFonts w:ascii="Times New Roman" w:hAnsi="Times New Roman" w:cs="Times New Roman"/>
          <w:sz w:val="18"/>
          <w:szCs w:val="18"/>
        </w:rPr>
        <w:t>SSP</w:t>
      </w:r>
      <w:r w:rsidR="003509EA" w:rsidRPr="000A6596">
        <w:rPr>
          <w:rFonts w:ascii="Times New Roman" w:hAnsi="Times New Roman" w:cs="Times New Roman"/>
          <w:sz w:val="18"/>
          <w:szCs w:val="18"/>
          <w:cs/>
        </w:rPr>
        <w:t xml:space="preserve">: </w:t>
      </w:r>
      <w:r w:rsidR="003509EA" w:rsidRPr="000A659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Polymerase Chain Reaction </w:t>
      </w:r>
      <w:r w:rsidR="003509EA" w:rsidRPr="000A6596">
        <w:rPr>
          <w:rFonts w:ascii="Times New Roman" w:hAnsi="Times New Roman" w:cs="Times New Roman"/>
          <w:sz w:val="18"/>
          <w:szCs w:val="18"/>
          <w:shd w:val="clear" w:color="auto" w:fill="FFFFFF"/>
          <w:cs/>
        </w:rPr>
        <w:t>–</w:t>
      </w:r>
      <w:r w:rsidR="003509EA" w:rsidRPr="000A659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Sequence Specific </w:t>
      </w:r>
    </w:p>
    <w:p w:rsidR="00E95D69" w:rsidRPr="000A6596" w:rsidRDefault="003509EA" w:rsidP="001F472E">
      <w:pPr>
        <w:spacing w:after="0"/>
        <w:ind w:left="426" w:hanging="993"/>
        <w:rPr>
          <w:rFonts w:ascii="Times New Roman" w:hAnsi="Times New Roman" w:cs="Times New Roman"/>
          <w:sz w:val="18"/>
          <w:szCs w:val="18"/>
        </w:rPr>
      </w:pPr>
      <w:r w:rsidRPr="000A6596">
        <w:rPr>
          <w:rFonts w:ascii="Times New Roman" w:hAnsi="Times New Roman" w:cs="Times New Roman"/>
          <w:sz w:val="18"/>
          <w:szCs w:val="18"/>
          <w:shd w:val="clear" w:color="auto" w:fill="FFFFFF"/>
        </w:rPr>
        <w:t>Primer</w:t>
      </w:r>
      <w:r w:rsidRPr="000A6596">
        <w:rPr>
          <w:rFonts w:ascii="Times New Roman" w:hAnsi="Times New Roman" w:cs="Times New Roman"/>
          <w:sz w:val="18"/>
          <w:szCs w:val="18"/>
        </w:rPr>
        <w:t>; PCR</w:t>
      </w:r>
      <w:r w:rsidRPr="000A6596">
        <w:rPr>
          <w:rFonts w:ascii="Times New Roman" w:hAnsi="Times New Roman" w:cs="Times New Roman"/>
          <w:sz w:val="18"/>
          <w:szCs w:val="18"/>
          <w:cs/>
        </w:rPr>
        <w:t>-</w:t>
      </w:r>
      <w:r w:rsidRPr="000A6596">
        <w:rPr>
          <w:rFonts w:ascii="Times New Roman" w:hAnsi="Times New Roman" w:cs="Times New Roman"/>
          <w:sz w:val="18"/>
          <w:szCs w:val="18"/>
        </w:rPr>
        <w:t>SSO</w:t>
      </w:r>
      <w:r w:rsidRPr="000A6596">
        <w:rPr>
          <w:rFonts w:ascii="Times New Roman" w:hAnsi="Times New Roman" w:cs="Times New Roman"/>
          <w:sz w:val="18"/>
          <w:szCs w:val="18"/>
          <w:cs/>
        </w:rPr>
        <w:t>:</w:t>
      </w:r>
      <w:r w:rsidRPr="000A6596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Polymerase Chain Reaction</w:t>
      </w:r>
      <w:r w:rsidR="00EC3110">
        <w:rPr>
          <w:rFonts w:ascii="Times New Roman" w:hAnsi="Times New Roman" w:cs="Times New Roman"/>
          <w:sz w:val="18"/>
          <w:szCs w:val="18"/>
          <w:shd w:val="clear" w:color="auto" w:fill="FFFFFF"/>
        </w:rPr>
        <w:t>-</w:t>
      </w:r>
      <w:bookmarkStart w:id="0" w:name="_GoBack"/>
      <w:bookmarkEnd w:id="0"/>
      <w:r w:rsidR="0030511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</w:t>
      </w:r>
      <w:r w:rsidR="00305118" w:rsidRPr="00305118">
        <w:rPr>
          <w:rFonts w:ascii="Times New Roman" w:hAnsi="Times New Roman" w:cs="Times New Roman"/>
          <w:sz w:val="18"/>
          <w:szCs w:val="18"/>
          <w:shd w:val="clear" w:color="auto" w:fill="FFFFFF"/>
        </w:rPr>
        <w:t>equence</w:t>
      </w:r>
      <w:r w:rsidR="0030511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</w:t>
      </w:r>
      <w:r w:rsidR="00B410A1">
        <w:rPr>
          <w:rFonts w:ascii="Times New Roman" w:hAnsi="Times New Roman" w:cs="Times New Roman"/>
          <w:sz w:val="18"/>
          <w:szCs w:val="18"/>
          <w:shd w:val="clear" w:color="auto" w:fill="FFFFFF"/>
        </w:rPr>
        <w:t>S</w:t>
      </w:r>
      <w:r w:rsidR="00305118" w:rsidRPr="00305118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pecific </w:t>
      </w:r>
      <w:r w:rsidR="00B410A1">
        <w:rPr>
          <w:rFonts w:ascii="Times New Roman" w:hAnsi="Times New Roman" w:cs="Times New Roman"/>
          <w:sz w:val="18"/>
          <w:szCs w:val="18"/>
          <w:shd w:val="clear" w:color="auto" w:fill="FFFFFF"/>
        </w:rPr>
        <w:t>O</w:t>
      </w:r>
      <w:r w:rsidR="00305118" w:rsidRPr="00305118">
        <w:rPr>
          <w:rFonts w:ascii="Times New Roman" w:hAnsi="Times New Roman" w:cs="Times New Roman"/>
          <w:sz w:val="18"/>
          <w:szCs w:val="18"/>
          <w:shd w:val="clear" w:color="auto" w:fill="FFFFFF"/>
        </w:rPr>
        <w:t>ligonucleotides</w:t>
      </w:r>
      <w:r w:rsidRPr="000A6596">
        <w:rPr>
          <w:rFonts w:ascii="Times New Roman" w:hAnsi="Times New Roman" w:cs="Times New Roman"/>
          <w:sz w:val="18"/>
          <w:szCs w:val="18"/>
          <w:shd w:val="clear" w:color="auto" w:fill="FFFFFF"/>
        </w:rPr>
        <w:t>;</w:t>
      </w:r>
      <w:r w:rsidRPr="000A6596">
        <w:rPr>
          <w:rFonts w:ascii="Times New Roman" w:hAnsi="Times New Roman" w:cs="Times New Roman"/>
          <w:sz w:val="18"/>
          <w:szCs w:val="18"/>
        </w:rPr>
        <w:t xml:space="preserve"> </w:t>
      </w:r>
      <w:r w:rsidR="000A6596">
        <w:rPr>
          <w:rFonts w:ascii="Times New Roman" w:hAnsi="Times New Roman" w:cs="Times New Roman"/>
          <w:sz w:val="18"/>
          <w:szCs w:val="18"/>
        </w:rPr>
        <w:t>CB</w:t>
      </w:r>
      <w:r w:rsidRPr="000A6596">
        <w:rPr>
          <w:rFonts w:ascii="Times New Roman" w:hAnsi="Times New Roman" w:cs="Times New Roman"/>
          <w:sz w:val="18"/>
          <w:szCs w:val="18"/>
        </w:rPr>
        <w:t>: Clark-</w:t>
      </w:r>
      <w:r w:rsidR="000A6596">
        <w:rPr>
          <w:rFonts w:ascii="Times New Roman" w:hAnsi="Times New Roman" w:cs="Times New Roman"/>
          <w:sz w:val="18"/>
          <w:szCs w:val="18"/>
        </w:rPr>
        <w:t xml:space="preserve"> Baudouin.</w:t>
      </w:r>
    </w:p>
    <w:p w:rsidR="00E95D69" w:rsidRDefault="00E95D69"/>
    <w:p w:rsidR="001F43CC" w:rsidRDefault="001F43CC"/>
    <w:p w:rsidR="001F43CC" w:rsidRDefault="001F43CC"/>
    <w:p w:rsidR="001F43CC" w:rsidRDefault="001F43CC"/>
    <w:p w:rsidR="001F43CC" w:rsidRDefault="001F43CC"/>
    <w:p w:rsidR="00E95D69" w:rsidRDefault="00E95D69"/>
    <w:p w:rsidR="00BF13F6" w:rsidRDefault="00BF13F6"/>
    <w:p w:rsidR="008E4469" w:rsidRDefault="00F07E4A" w:rsidP="001F43CC">
      <w:pPr>
        <w:spacing w:after="0" w:line="360" w:lineRule="auto"/>
        <w:ind w:hanging="142"/>
        <w:rPr>
          <w:b/>
          <w:bCs/>
          <w:sz w:val="24"/>
          <w:szCs w:val="32"/>
        </w:rPr>
      </w:pPr>
      <w:r>
        <w:rPr>
          <w:b/>
          <w:bCs/>
          <w:sz w:val="24"/>
          <w:szCs w:val="32"/>
        </w:rPr>
        <w:t xml:space="preserve">     </w:t>
      </w:r>
      <w:r w:rsidR="00DC4866">
        <w:rPr>
          <w:b/>
          <w:bCs/>
          <w:sz w:val="24"/>
          <w:szCs w:val="32"/>
        </w:rPr>
        <w:t xml:space="preserve"> </w:t>
      </w:r>
    </w:p>
    <w:sectPr w:rsidR="008E4469" w:rsidSect="000046B8">
      <w:pgSz w:w="16838" w:h="11906" w:orient="landscape"/>
      <w:pgMar w:top="1134" w:right="678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365C" w:rsidRDefault="00AD365C" w:rsidP="00DC4866">
      <w:pPr>
        <w:spacing w:after="0" w:line="240" w:lineRule="auto"/>
      </w:pPr>
      <w:r>
        <w:separator/>
      </w:r>
    </w:p>
  </w:endnote>
  <w:endnote w:type="continuationSeparator" w:id="0">
    <w:p w:rsidR="00AD365C" w:rsidRDefault="00AD365C" w:rsidP="00DC48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365C" w:rsidRDefault="00AD365C" w:rsidP="00DC4866">
      <w:pPr>
        <w:spacing w:after="0" w:line="240" w:lineRule="auto"/>
      </w:pPr>
      <w:r>
        <w:separator/>
      </w:r>
    </w:p>
  </w:footnote>
  <w:footnote w:type="continuationSeparator" w:id="0">
    <w:p w:rsidR="00AD365C" w:rsidRDefault="00AD365C" w:rsidP="00DC48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2569"/>
    <w:rsid w:val="00003D69"/>
    <w:rsid w:val="000046B8"/>
    <w:rsid w:val="00085A41"/>
    <w:rsid w:val="000A6596"/>
    <w:rsid w:val="000C3214"/>
    <w:rsid w:val="000D21BF"/>
    <w:rsid w:val="000D379D"/>
    <w:rsid w:val="000E4082"/>
    <w:rsid w:val="000F3666"/>
    <w:rsid w:val="000F5AA5"/>
    <w:rsid w:val="00105625"/>
    <w:rsid w:val="001140D0"/>
    <w:rsid w:val="00126C2A"/>
    <w:rsid w:val="001276E8"/>
    <w:rsid w:val="0015185C"/>
    <w:rsid w:val="00152575"/>
    <w:rsid w:val="00153E1A"/>
    <w:rsid w:val="00157FF7"/>
    <w:rsid w:val="00164B8D"/>
    <w:rsid w:val="001752F6"/>
    <w:rsid w:val="00187ADC"/>
    <w:rsid w:val="001B11B3"/>
    <w:rsid w:val="001B2DF9"/>
    <w:rsid w:val="001B5EFB"/>
    <w:rsid w:val="001C7976"/>
    <w:rsid w:val="001F43CC"/>
    <w:rsid w:val="001F472E"/>
    <w:rsid w:val="002007CC"/>
    <w:rsid w:val="0020590C"/>
    <w:rsid w:val="00223E3A"/>
    <w:rsid w:val="00241548"/>
    <w:rsid w:val="00246BAE"/>
    <w:rsid w:val="00270522"/>
    <w:rsid w:val="00270DA2"/>
    <w:rsid w:val="00291504"/>
    <w:rsid w:val="002C4574"/>
    <w:rsid w:val="002D440A"/>
    <w:rsid w:val="002E0A5F"/>
    <w:rsid w:val="002F458B"/>
    <w:rsid w:val="00305118"/>
    <w:rsid w:val="00312DFC"/>
    <w:rsid w:val="0031480C"/>
    <w:rsid w:val="00330FAA"/>
    <w:rsid w:val="003345D2"/>
    <w:rsid w:val="003437F9"/>
    <w:rsid w:val="00346FE1"/>
    <w:rsid w:val="003475F2"/>
    <w:rsid w:val="003509EA"/>
    <w:rsid w:val="0038356F"/>
    <w:rsid w:val="00383645"/>
    <w:rsid w:val="00396001"/>
    <w:rsid w:val="003B38EE"/>
    <w:rsid w:val="003C1155"/>
    <w:rsid w:val="003C5D9E"/>
    <w:rsid w:val="003D4426"/>
    <w:rsid w:val="003E0475"/>
    <w:rsid w:val="003F6FC7"/>
    <w:rsid w:val="004130E9"/>
    <w:rsid w:val="00413CBC"/>
    <w:rsid w:val="00424066"/>
    <w:rsid w:val="004575A4"/>
    <w:rsid w:val="00461C25"/>
    <w:rsid w:val="00494126"/>
    <w:rsid w:val="00494F77"/>
    <w:rsid w:val="004B105C"/>
    <w:rsid w:val="004B448E"/>
    <w:rsid w:val="004C37A1"/>
    <w:rsid w:val="00513DC3"/>
    <w:rsid w:val="0053078F"/>
    <w:rsid w:val="00585820"/>
    <w:rsid w:val="005F3339"/>
    <w:rsid w:val="00602FDB"/>
    <w:rsid w:val="0062671B"/>
    <w:rsid w:val="00644242"/>
    <w:rsid w:val="00655942"/>
    <w:rsid w:val="006623F4"/>
    <w:rsid w:val="00664DC3"/>
    <w:rsid w:val="00676985"/>
    <w:rsid w:val="006D6512"/>
    <w:rsid w:val="006E2ED7"/>
    <w:rsid w:val="006F2D62"/>
    <w:rsid w:val="007004D4"/>
    <w:rsid w:val="00714992"/>
    <w:rsid w:val="00723B1A"/>
    <w:rsid w:val="007748F3"/>
    <w:rsid w:val="007A335E"/>
    <w:rsid w:val="007C630D"/>
    <w:rsid w:val="007D0133"/>
    <w:rsid w:val="0080617F"/>
    <w:rsid w:val="008127FA"/>
    <w:rsid w:val="00837E71"/>
    <w:rsid w:val="0084676C"/>
    <w:rsid w:val="00847D48"/>
    <w:rsid w:val="008649D9"/>
    <w:rsid w:val="008874D9"/>
    <w:rsid w:val="008A18AE"/>
    <w:rsid w:val="008B4559"/>
    <w:rsid w:val="008E4469"/>
    <w:rsid w:val="008E7C9E"/>
    <w:rsid w:val="009033F7"/>
    <w:rsid w:val="00917957"/>
    <w:rsid w:val="00933CB8"/>
    <w:rsid w:val="00943ED7"/>
    <w:rsid w:val="00944F16"/>
    <w:rsid w:val="009500D1"/>
    <w:rsid w:val="00984412"/>
    <w:rsid w:val="009A0D40"/>
    <w:rsid w:val="009A7C19"/>
    <w:rsid w:val="009C2465"/>
    <w:rsid w:val="009C5EDD"/>
    <w:rsid w:val="009E474D"/>
    <w:rsid w:val="009F132C"/>
    <w:rsid w:val="009F15CA"/>
    <w:rsid w:val="00A04C43"/>
    <w:rsid w:val="00A1712F"/>
    <w:rsid w:val="00A17709"/>
    <w:rsid w:val="00A3402C"/>
    <w:rsid w:val="00A62569"/>
    <w:rsid w:val="00A66AC1"/>
    <w:rsid w:val="00A70276"/>
    <w:rsid w:val="00A75E5F"/>
    <w:rsid w:val="00A85069"/>
    <w:rsid w:val="00AA2349"/>
    <w:rsid w:val="00AA5CB0"/>
    <w:rsid w:val="00AD365C"/>
    <w:rsid w:val="00AE686E"/>
    <w:rsid w:val="00AF01F9"/>
    <w:rsid w:val="00AF2496"/>
    <w:rsid w:val="00B410A1"/>
    <w:rsid w:val="00B52AA4"/>
    <w:rsid w:val="00B8691C"/>
    <w:rsid w:val="00B86941"/>
    <w:rsid w:val="00BD7098"/>
    <w:rsid w:val="00BE0CFD"/>
    <w:rsid w:val="00BF13F6"/>
    <w:rsid w:val="00C12432"/>
    <w:rsid w:val="00C167C4"/>
    <w:rsid w:val="00C20920"/>
    <w:rsid w:val="00C35665"/>
    <w:rsid w:val="00C36301"/>
    <w:rsid w:val="00C455C3"/>
    <w:rsid w:val="00C53AA7"/>
    <w:rsid w:val="00C75904"/>
    <w:rsid w:val="00CB410B"/>
    <w:rsid w:val="00CB43CF"/>
    <w:rsid w:val="00CD36A8"/>
    <w:rsid w:val="00CE1A30"/>
    <w:rsid w:val="00D42A2F"/>
    <w:rsid w:val="00D66914"/>
    <w:rsid w:val="00D729B5"/>
    <w:rsid w:val="00DC4866"/>
    <w:rsid w:val="00DE5024"/>
    <w:rsid w:val="00DE72DF"/>
    <w:rsid w:val="00E01354"/>
    <w:rsid w:val="00E0519C"/>
    <w:rsid w:val="00E45015"/>
    <w:rsid w:val="00E62CC7"/>
    <w:rsid w:val="00E803E3"/>
    <w:rsid w:val="00E92E7E"/>
    <w:rsid w:val="00E95D69"/>
    <w:rsid w:val="00EB3ECF"/>
    <w:rsid w:val="00EB5D63"/>
    <w:rsid w:val="00EC3110"/>
    <w:rsid w:val="00ED182E"/>
    <w:rsid w:val="00ED4A11"/>
    <w:rsid w:val="00ED6A96"/>
    <w:rsid w:val="00ED79EB"/>
    <w:rsid w:val="00EE3A50"/>
    <w:rsid w:val="00EF655C"/>
    <w:rsid w:val="00F07E4A"/>
    <w:rsid w:val="00F230D8"/>
    <w:rsid w:val="00F44E97"/>
    <w:rsid w:val="00F623D7"/>
    <w:rsid w:val="00F630C2"/>
    <w:rsid w:val="00FA0F78"/>
    <w:rsid w:val="00FA68E5"/>
    <w:rsid w:val="00FE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866"/>
  </w:style>
  <w:style w:type="paragraph" w:styleId="Footer">
    <w:name w:val="footer"/>
    <w:basedOn w:val="Normal"/>
    <w:link w:val="Foot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866"/>
  </w:style>
  <w:style w:type="paragraph" w:styleId="BalloonText">
    <w:name w:val="Balloon Text"/>
    <w:basedOn w:val="Normal"/>
    <w:link w:val="BalloonTextChar"/>
    <w:uiPriority w:val="99"/>
    <w:semiHidden/>
    <w:unhideWhenUsed/>
    <w:rsid w:val="00461C2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2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CB4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866"/>
  </w:style>
  <w:style w:type="paragraph" w:styleId="Footer">
    <w:name w:val="footer"/>
    <w:basedOn w:val="Normal"/>
    <w:link w:val="FooterChar"/>
    <w:uiPriority w:val="99"/>
    <w:unhideWhenUsed/>
    <w:rsid w:val="00DC48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866"/>
  </w:style>
  <w:style w:type="paragraph" w:styleId="BalloonText">
    <w:name w:val="Balloon Text"/>
    <w:basedOn w:val="Normal"/>
    <w:link w:val="BalloonTextChar"/>
    <w:uiPriority w:val="99"/>
    <w:semiHidden/>
    <w:unhideWhenUsed/>
    <w:rsid w:val="00461C25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C25"/>
    <w:rPr>
      <w:rFonts w:ascii="Tahoma" w:hAnsi="Tahoma" w:cs="Angsana New"/>
      <w:sz w:val="16"/>
      <w:szCs w:val="20"/>
    </w:rPr>
  </w:style>
  <w:style w:type="table" w:styleId="TableGrid">
    <w:name w:val="Table Grid"/>
    <w:basedOn w:val="TableNormal"/>
    <w:uiPriority w:val="59"/>
    <w:rsid w:val="00CB43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D13AA9-2739-43FA-BE84-1A773E884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hon Kaen University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wit Chaisri</dc:creator>
  <cp:lastModifiedBy>Suwit</cp:lastModifiedBy>
  <cp:revision>11</cp:revision>
  <cp:lastPrinted>2019-05-27T09:35:00Z</cp:lastPrinted>
  <dcterms:created xsi:type="dcterms:W3CDTF">2019-05-27T13:23:00Z</dcterms:created>
  <dcterms:modified xsi:type="dcterms:W3CDTF">2019-11-06T04:57:00Z</dcterms:modified>
</cp:coreProperties>
</file>